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6BCE" w:rsidRPr="00905D16" w:rsidRDefault="00861BDF" w:rsidP="001B17C2">
      <w:pPr>
        <w:rPr>
          <w:b w:val="0"/>
        </w:rPr>
      </w:pPr>
      <w:r w:rsidRPr="00905D16">
        <w:t>Figure S1. HMGB1 and SREBF2 expressions</w:t>
      </w:r>
      <w:r w:rsidR="000279A1" w:rsidRPr="00905D16">
        <w:t xml:space="preserve"> and the flowchart of the animal handling process</w:t>
      </w:r>
      <w:r w:rsidRPr="00905D16">
        <w:t xml:space="preserve">. </w:t>
      </w:r>
      <w:r w:rsidRPr="00905D16">
        <w:rPr>
          <w:b w:val="0"/>
        </w:rPr>
        <w:t xml:space="preserve">A. Top 20 differentially up- and down-regulated genes in Control and II/R groups. B. HMGB1 and SREBF2 expressions in Control and II/R groups. </w:t>
      </w:r>
      <w:r w:rsidR="00D226FE" w:rsidRPr="00905D16">
        <w:rPr>
          <w:b w:val="0"/>
        </w:rPr>
        <w:t>* P&lt;0.05 vs Control.</w:t>
      </w:r>
      <w:r w:rsidR="00D226FE" w:rsidRPr="00905D16">
        <w:rPr>
          <w:rFonts w:hint="eastAsia"/>
          <w:b w:val="0"/>
        </w:rPr>
        <w:t xml:space="preserve"> C</w:t>
      </w:r>
      <w:r w:rsidR="001B17C2" w:rsidRPr="00905D16">
        <w:rPr>
          <w:b w:val="0"/>
        </w:rPr>
        <w:t xml:space="preserve">. qRT-PCR </w:t>
      </w:r>
      <w:r w:rsidR="00B93765" w:rsidRPr="00905D16">
        <w:rPr>
          <w:rFonts w:hint="eastAsia"/>
          <w:b w:val="0"/>
        </w:rPr>
        <w:t>was</w:t>
      </w:r>
      <w:r w:rsidR="001B17C2" w:rsidRPr="00905D16">
        <w:rPr>
          <w:b w:val="0"/>
        </w:rPr>
        <w:t xml:space="preserve"> used to detect the expression of SREBF2 and HMGB1. * P&lt;0.05 vs Sham.</w:t>
      </w:r>
      <w:r w:rsidR="00D226FE" w:rsidRPr="00905D16">
        <w:rPr>
          <w:rFonts w:hint="eastAsia"/>
          <w:b w:val="0"/>
        </w:rPr>
        <w:t xml:space="preserve"> D</w:t>
      </w:r>
      <w:r w:rsidR="008223FA" w:rsidRPr="00905D16">
        <w:rPr>
          <w:b w:val="0"/>
        </w:rPr>
        <w:t>. The flowchart of the animal handling process.</w:t>
      </w:r>
    </w:p>
    <w:p w:rsidR="00D226FE" w:rsidRPr="00905D16" w:rsidRDefault="00861BDF" w:rsidP="00D226FE">
      <w:pPr>
        <w:rPr>
          <w:b w:val="0"/>
        </w:rPr>
      </w:pPr>
      <w:r w:rsidRPr="00905D16">
        <w:t>Figure S</w:t>
      </w:r>
      <w:r w:rsidR="00D226FE" w:rsidRPr="00905D16">
        <w:t>2</w:t>
      </w:r>
      <w:r w:rsidRPr="00905D16">
        <w:t xml:space="preserve">. The efficiency of knockdown of HMGB1 and </w:t>
      </w:r>
      <w:r w:rsidR="00D226FE" w:rsidRPr="00905D16">
        <w:t>the correlation of HMGB1 and SREBF2</w:t>
      </w:r>
      <w:r w:rsidRPr="00905D16">
        <w:t xml:space="preserve">. </w:t>
      </w:r>
      <w:bookmarkStart w:id="0" w:name="_GoBack"/>
      <w:r w:rsidR="0033727C" w:rsidRPr="0033727C">
        <w:rPr>
          <w:b w:val="0"/>
        </w:rPr>
        <w:t>A</w:t>
      </w:r>
      <w:r w:rsidRPr="0033727C">
        <w:rPr>
          <w:b w:val="0"/>
        </w:rPr>
        <w:t>.</w:t>
      </w:r>
      <w:bookmarkEnd w:id="0"/>
      <w:r w:rsidRPr="00905D16">
        <w:rPr>
          <w:b w:val="0"/>
        </w:rPr>
        <w:t xml:space="preserve"> The efficiency of knockdown of HMGB1 in Caco-2 cells. </w:t>
      </w:r>
      <w:r w:rsidR="00D226FE" w:rsidRPr="00905D16">
        <w:rPr>
          <w:b w:val="0"/>
        </w:rPr>
        <w:t xml:space="preserve">* P&lt;0.05 vs sh-NC. </w:t>
      </w:r>
      <w:r w:rsidR="00D226FE" w:rsidRPr="00905D16">
        <w:rPr>
          <w:rFonts w:hint="eastAsia"/>
          <w:b w:val="0"/>
        </w:rPr>
        <w:t>B</w:t>
      </w:r>
      <w:r w:rsidR="00D226FE" w:rsidRPr="00905D16">
        <w:rPr>
          <w:b w:val="0"/>
        </w:rPr>
        <w:t xml:space="preserve">. The correlation between HMGB1 and SREBF2 was analyzed using Pearson correlation coefficients. </w:t>
      </w:r>
      <w:r w:rsidR="00D226FE" w:rsidRPr="00905D16">
        <w:rPr>
          <w:rFonts w:hint="eastAsia"/>
          <w:b w:val="0"/>
        </w:rPr>
        <w:t>C</w:t>
      </w:r>
      <w:r w:rsidR="00D226FE" w:rsidRPr="00905D16">
        <w:rPr>
          <w:b w:val="0"/>
        </w:rPr>
        <w:t xml:space="preserve">. </w:t>
      </w:r>
      <w:r w:rsidR="00D226FE" w:rsidRPr="00905D16">
        <w:rPr>
          <w:rFonts w:hint="eastAsia"/>
          <w:b w:val="0"/>
        </w:rPr>
        <w:t>Western</w:t>
      </w:r>
      <w:r w:rsidR="00D226FE" w:rsidRPr="00905D16">
        <w:rPr>
          <w:b w:val="0"/>
        </w:rPr>
        <w:t xml:space="preserve"> blot analysis of SREBF2 expression in H/R-induced Caco-2 cells. * P&lt;0.05 vs Control.</w:t>
      </w:r>
      <w:r w:rsidR="00D226FE" w:rsidRPr="00905D16">
        <w:rPr>
          <w:rFonts w:hint="eastAsia"/>
          <w:b w:val="0"/>
        </w:rPr>
        <w:t xml:space="preserve"> D</w:t>
      </w:r>
      <w:r w:rsidR="00D226FE" w:rsidRPr="00905D16">
        <w:rPr>
          <w:b w:val="0"/>
        </w:rPr>
        <w:t xml:space="preserve">. JASPAR (https://jaspar.genereg.net/analysis) prediction of the binding sites for SREBF2 and HMGB1. </w:t>
      </w:r>
      <w:r w:rsidR="00D226FE" w:rsidRPr="00905D16">
        <w:rPr>
          <w:rFonts w:hint="eastAsia"/>
          <w:b w:val="0"/>
        </w:rPr>
        <w:t>E</w:t>
      </w:r>
      <w:r w:rsidRPr="00905D16">
        <w:rPr>
          <w:b w:val="0"/>
        </w:rPr>
        <w:t>. The efficiency of knockdown of SREBF2 in Caco-2 cells.</w:t>
      </w:r>
      <w:r w:rsidR="00D226FE" w:rsidRPr="00905D16">
        <w:rPr>
          <w:rFonts w:hint="eastAsia"/>
          <w:b w:val="0"/>
        </w:rPr>
        <w:t xml:space="preserve"> </w:t>
      </w:r>
      <w:r w:rsidR="00D226FE" w:rsidRPr="00905D16">
        <w:rPr>
          <w:b w:val="0"/>
        </w:rPr>
        <w:t>* P&lt;0.05 vs sh-NC.</w:t>
      </w:r>
    </w:p>
    <w:p w:rsidR="00D226FE" w:rsidRPr="00905D16" w:rsidRDefault="00861BDF" w:rsidP="001B17C2">
      <w:pPr>
        <w:rPr>
          <w:b w:val="0"/>
        </w:rPr>
      </w:pPr>
      <w:r w:rsidRPr="00905D16">
        <w:t>Figure S</w:t>
      </w:r>
      <w:r w:rsidR="00D226FE" w:rsidRPr="00905D16">
        <w:t>3</w:t>
      </w:r>
      <w:r w:rsidRPr="00905D16">
        <w:t>. Extraction and identification of BMSC-E</w:t>
      </w:r>
      <w:r w:rsidR="00CC6EAE" w:rsidRPr="00905D16">
        <w:t>V</w:t>
      </w:r>
      <w:r w:rsidRPr="00905D16">
        <w:t xml:space="preserve">s. </w:t>
      </w:r>
      <w:r w:rsidR="00D226FE" w:rsidRPr="00905D16">
        <w:rPr>
          <w:b w:val="0"/>
        </w:rPr>
        <w:t>A</w:t>
      </w:r>
      <w:r w:rsidR="00563146" w:rsidRPr="00905D16">
        <w:rPr>
          <w:b w:val="0"/>
        </w:rPr>
        <w:t>-</w:t>
      </w:r>
      <w:r w:rsidR="00D226FE" w:rsidRPr="00905D16">
        <w:rPr>
          <w:b w:val="0"/>
        </w:rPr>
        <w:t>C</w:t>
      </w:r>
      <w:r w:rsidR="00563146" w:rsidRPr="00905D16">
        <w:rPr>
          <w:b w:val="0"/>
        </w:rPr>
        <w:t xml:space="preserve">. </w:t>
      </w:r>
      <w:r w:rsidR="00CC6EAE" w:rsidRPr="00905D16">
        <w:rPr>
          <w:b w:val="0"/>
        </w:rPr>
        <w:t xml:space="preserve">The osteogenic differentiation, adipogenic differentiation, and chondrogenic differentiation of BMSCs. </w:t>
      </w:r>
      <w:r w:rsidR="00D226FE" w:rsidRPr="00905D16">
        <w:rPr>
          <w:b w:val="0"/>
        </w:rPr>
        <w:t>D</w:t>
      </w:r>
      <w:r w:rsidRPr="00905D16">
        <w:rPr>
          <w:b w:val="0"/>
        </w:rPr>
        <w:t xml:space="preserve">. TEM for identification of </w:t>
      </w:r>
      <w:r w:rsidR="00CC6EAE" w:rsidRPr="00905D16">
        <w:rPr>
          <w:b w:val="0"/>
        </w:rPr>
        <w:t>BMSC-EVs</w:t>
      </w:r>
      <w:r w:rsidRPr="00905D16">
        <w:rPr>
          <w:b w:val="0"/>
        </w:rPr>
        <w:t xml:space="preserve">. </w:t>
      </w:r>
      <w:r w:rsidR="00BF745B" w:rsidRPr="00905D16">
        <w:rPr>
          <w:b w:val="0"/>
        </w:rPr>
        <w:t xml:space="preserve">scale bar </w:t>
      </w:r>
      <w:r w:rsidR="00BF745B" w:rsidRPr="00905D16">
        <w:rPr>
          <w:rFonts w:hint="eastAsia"/>
          <w:b w:val="0"/>
        </w:rPr>
        <w:t>=</w:t>
      </w:r>
      <w:r w:rsidR="00BF745B" w:rsidRPr="00905D16">
        <w:rPr>
          <w:b w:val="0"/>
        </w:rPr>
        <w:t xml:space="preserve"> 500 nm</w:t>
      </w:r>
      <w:r w:rsidR="00BF745B" w:rsidRPr="00905D16">
        <w:rPr>
          <w:b w:val="0"/>
          <w:bCs w:val="0"/>
        </w:rPr>
        <w:t xml:space="preserve">. </w:t>
      </w:r>
      <w:r w:rsidR="00D226FE" w:rsidRPr="00905D16">
        <w:rPr>
          <w:b w:val="0"/>
          <w:bCs w:val="0"/>
        </w:rPr>
        <w:t>E</w:t>
      </w:r>
      <w:r w:rsidRPr="00905D16">
        <w:rPr>
          <w:b w:val="0"/>
        </w:rPr>
        <w:t xml:space="preserve">. Diameter analysis of </w:t>
      </w:r>
      <w:r w:rsidR="00CC6EAE" w:rsidRPr="00905D16">
        <w:rPr>
          <w:b w:val="0"/>
        </w:rPr>
        <w:t>BMSC-EVs</w:t>
      </w:r>
      <w:r w:rsidRPr="00905D16">
        <w:rPr>
          <w:b w:val="0"/>
        </w:rPr>
        <w:t xml:space="preserve">. </w:t>
      </w:r>
      <w:r w:rsidR="00D226FE" w:rsidRPr="00905D16">
        <w:rPr>
          <w:b w:val="0"/>
        </w:rPr>
        <w:t>F</w:t>
      </w:r>
      <w:r w:rsidRPr="00905D16">
        <w:rPr>
          <w:b w:val="0"/>
        </w:rPr>
        <w:t>. Western blot analysis of CD63</w:t>
      </w:r>
      <w:r w:rsidR="00563146" w:rsidRPr="00905D16">
        <w:rPr>
          <w:b w:val="0"/>
        </w:rPr>
        <w:t xml:space="preserve">, TSG101, CD81, CD9, and Calnexin </w:t>
      </w:r>
      <w:r w:rsidRPr="00905D16">
        <w:rPr>
          <w:b w:val="0"/>
        </w:rPr>
        <w:t xml:space="preserve">expressions in </w:t>
      </w:r>
      <w:r w:rsidR="00CC6EAE" w:rsidRPr="00905D16">
        <w:rPr>
          <w:b w:val="0"/>
        </w:rPr>
        <w:t>BMSC-EVs</w:t>
      </w:r>
      <w:r w:rsidRPr="00905D16">
        <w:rPr>
          <w:b w:val="0"/>
        </w:rPr>
        <w:t xml:space="preserve">. </w:t>
      </w:r>
      <w:r w:rsidR="00D226FE" w:rsidRPr="00905D16">
        <w:rPr>
          <w:b w:val="0"/>
        </w:rPr>
        <w:t>G</w:t>
      </w:r>
      <w:r w:rsidRPr="00905D16">
        <w:rPr>
          <w:b w:val="0"/>
        </w:rPr>
        <w:t>.</w:t>
      </w:r>
      <w:r w:rsidR="006E771C" w:rsidRPr="00905D16">
        <w:rPr>
          <w:b w:val="0"/>
          <w:snapToGrid w:val="0"/>
        </w:rPr>
        <w:t xml:space="preserve"> </w:t>
      </w:r>
      <w:r w:rsidR="006E771C" w:rsidRPr="00905D16">
        <w:rPr>
          <w:b w:val="0"/>
        </w:rPr>
        <w:t>Phagocytosis experiment</w:t>
      </w:r>
      <w:r w:rsidRPr="00905D16">
        <w:rPr>
          <w:b w:val="0"/>
        </w:rPr>
        <w:t xml:space="preserve"> in Caco-2 cells. </w:t>
      </w:r>
      <w:r w:rsidR="00BF745B" w:rsidRPr="00905D16">
        <w:rPr>
          <w:b w:val="0"/>
        </w:rPr>
        <w:t xml:space="preserve">scale bar </w:t>
      </w:r>
      <w:r w:rsidR="00BF745B" w:rsidRPr="00905D16">
        <w:rPr>
          <w:rFonts w:hint="eastAsia"/>
          <w:b w:val="0"/>
        </w:rPr>
        <w:t>=</w:t>
      </w:r>
      <w:r w:rsidR="00BF745B" w:rsidRPr="00905D16">
        <w:rPr>
          <w:b w:val="0"/>
        </w:rPr>
        <w:t xml:space="preserve"> 25 μm (400×). </w:t>
      </w:r>
    </w:p>
    <w:p w:rsidR="00D226FE" w:rsidRPr="00905D16" w:rsidRDefault="00D226FE" w:rsidP="001B17C2">
      <w:pPr>
        <w:rPr>
          <w:b w:val="0"/>
        </w:rPr>
      </w:pPr>
      <w:r w:rsidRPr="00905D16">
        <w:t>Figure S4. Validation of the targeting relationship between miR-378a-3p and SREBF2</w:t>
      </w:r>
      <w:r w:rsidRPr="00905D16">
        <w:rPr>
          <w:rFonts w:hint="eastAsia"/>
        </w:rPr>
        <w:t>.</w:t>
      </w:r>
      <w:r w:rsidRPr="00905D16">
        <w:t xml:space="preserve"> </w:t>
      </w:r>
      <w:r w:rsidRPr="00905D16">
        <w:rPr>
          <w:b w:val="0"/>
        </w:rPr>
        <w:t xml:space="preserve">A. Bioinformatics prediction of the targeted binding sites of miR-378a-3p to SREBF2. B. Dual-luciferase reporter assay verification of miR-378a-3p binding to SREBF2. ns, no </w:t>
      </w:r>
      <w:r w:rsidRPr="00905D16">
        <w:rPr>
          <w:b w:val="0"/>
        </w:rPr>
        <w:lastRenderedPageBreak/>
        <w:t>significance.</w:t>
      </w:r>
    </w:p>
    <w:p w:rsidR="001B17C2" w:rsidRPr="006B672E" w:rsidRDefault="00D226FE" w:rsidP="001B17C2">
      <w:pPr>
        <w:rPr>
          <w:b w:val="0"/>
        </w:rPr>
      </w:pPr>
      <w:r w:rsidRPr="00905D16">
        <w:t>Figure S5</w:t>
      </w:r>
      <w:r w:rsidR="00861BDF" w:rsidRPr="00905D16">
        <w:t>. qRT-PCR detection of miR-378a-3p expression.</w:t>
      </w:r>
      <w:r w:rsidR="001B17C2" w:rsidRPr="00905D16">
        <w:t xml:space="preserve"> </w:t>
      </w:r>
      <w:r w:rsidR="001B17C2" w:rsidRPr="00905D16">
        <w:rPr>
          <w:b w:val="0"/>
        </w:rPr>
        <w:t>* P&lt;0.05 vs BMSC.</w:t>
      </w:r>
    </w:p>
    <w:p w:rsidR="00176BCE" w:rsidRPr="001B17C2" w:rsidRDefault="00176BCE" w:rsidP="001B17C2"/>
    <w:sectPr w:rsidR="00176BCE" w:rsidRPr="001B17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7549" w:rsidRDefault="003E7549" w:rsidP="001B17C2">
      <w:r>
        <w:separator/>
      </w:r>
    </w:p>
  </w:endnote>
  <w:endnote w:type="continuationSeparator" w:id="0">
    <w:p w:rsidR="003E7549" w:rsidRDefault="003E7549" w:rsidP="001B17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7549" w:rsidRDefault="003E7549" w:rsidP="001B17C2">
      <w:r>
        <w:separator/>
      </w:r>
    </w:p>
  </w:footnote>
  <w:footnote w:type="continuationSeparator" w:id="0">
    <w:p w:rsidR="003E7549" w:rsidRDefault="003E7549" w:rsidP="001B17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QzMjI2MTU1s7AwsDRW0lEKTi0uzszPAykwNK0FAEicl5otAAAA"/>
    <w:docVar w:name="commondata" w:val="eyJoZGlkIjoiOGFlZjNiMzBhMzdjMWNhYzU4ZTg5MzNmZGI0ODg4ODgifQ=="/>
  </w:docVars>
  <w:rsids>
    <w:rsidRoot w:val="00176BCE"/>
    <w:rsid w:val="000279A1"/>
    <w:rsid w:val="000946D1"/>
    <w:rsid w:val="0011714A"/>
    <w:rsid w:val="00176BCE"/>
    <w:rsid w:val="001B17C2"/>
    <w:rsid w:val="002D63D6"/>
    <w:rsid w:val="0033727C"/>
    <w:rsid w:val="003E7549"/>
    <w:rsid w:val="004778EE"/>
    <w:rsid w:val="004C506A"/>
    <w:rsid w:val="004C6590"/>
    <w:rsid w:val="005564F6"/>
    <w:rsid w:val="00563146"/>
    <w:rsid w:val="005E2D96"/>
    <w:rsid w:val="006610FA"/>
    <w:rsid w:val="006B672E"/>
    <w:rsid w:val="006E771C"/>
    <w:rsid w:val="00761E95"/>
    <w:rsid w:val="00775857"/>
    <w:rsid w:val="007C0A71"/>
    <w:rsid w:val="008223FA"/>
    <w:rsid w:val="00861BDF"/>
    <w:rsid w:val="00865E0E"/>
    <w:rsid w:val="008766B6"/>
    <w:rsid w:val="008B3FC8"/>
    <w:rsid w:val="00905D16"/>
    <w:rsid w:val="00935DCF"/>
    <w:rsid w:val="00941307"/>
    <w:rsid w:val="00993F81"/>
    <w:rsid w:val="00A86122"/>
    <w:rsid w:val="00B93765"/>
    <w:rsid w:val="00BB243F"/>
    <w:rsid w:val="00BB302B"/>
    <w:rsid w:val="00BF745B"/>
    <w:rsid w:val="00C20921"/>
    <w:rsid w:val="00C84A62"/>
    <w:rsid w:val="00CC6EAE"/>
    <w:rsid w:val="00CF2C5E"/>
    <w:rsid w:val="00D226FE"/>
    <w:rsid w:val="00DE4F95"/>
    <w:rsid w:val="00E337C5"/>
    <w:rsid w:val="00E61D40"/>
    <w:rsid w:val="00EC596A"/>
    <w:rsid w:val="00F246DF"/>
    <w:rsid w:val="00F70642"/>
    <w:rsid w:val="00F84F6D"/>
    <w:rsid w:val="00FC40CB"/>
    <w:rsid w:val="2D687FBF"/>
    <w:rsid w:val="36730EAE"/>
    <w:rsid w:val="44A0007A"/>
    <w:rsid w:val="5C1C3762"/>
    <w:rsid w:val="7E683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C2D15D3"/>
  <w15:docId w15:val="{9579FA54-A5EC-4BE1-A91F-FD3EEFFE9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rsid w:val="001B17C2"/>
    <w:pPr>
      <w:widowControl w:val="0"/>
      <w:spacing w:before="100" w:beforeAutospacing="1" w:after="100" w:afterAutospacing="1" w:line="480" w:lineRule="auto"/>
      <w:jc w:val="both"/>
    </w:pPr>
    <w:rPr>
      <w:rFonts w:ascii="Times New Roman" w:eastAsia="宋体" w:hAnsi="Times New Roman" w:cs="Times New Roman"/>
      <w:b/>
      <w:bCs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8223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8223FA"/>
    <w:rPr>
      <w:sz w:val="18"/>
      <w:szCs w:val="18"/>
    </w:rPr>
  </w:style>
  <w:style w:type="paragraph" w:styleId="a5">
    <w:name w:val="footer"/>
    <w:basedOn w:val="a"/>
    <w:link w:val="a6"/>
    <w:rsid w:val="008223F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8223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251</Words>
  <Characters>1435</Characters>
  <Application>Microsoft Office Word</Application>
  <DocSecurity>0</DocSecurity>
  <Lines>11</Lines>
  <Paragraphs>3</Paragraphs>
  <ScaleCrop>false</ScaleCrop>
  <Company>微软中国</Company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8</cp:revision>
  <dcterms:created xsi:type="dcterms:W3CDTF">2024-04-09T03:07:00Z</dcterms:created>
  <dcterms:modified xsi:type="dcterms:W3CDTF">2025-04-17T0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40867F3443BF4374879146AD4DDF2A17_12</vt:lpwstr>
  </property>
</Properties>
</file>